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8DF" w:rsidRPr="0007274B" w:rsidRDefault="00FA08DF" w:rsidP="00FA08DF">
      <w:pPr>
        <w:spacing w:after="120"/>
        <w:rPr>
          <w:b/>
        </w:rPr>
      </w:pPr>
      <w:r>
        <w:rPr>
          <w:b/>
        </w:rPr>
        <w:t xml:space="preserve">S2: </w:t>
      </w:r>
      <w:r w:rsidRPr="0007274B">
        <w:rPr>
          <w:b/>
        </w:rPr>
        <w:t>Framework analysis example</w:t>
      </w:r>
      <w:r>
        <w:rPr>
          <w:b/>
        </w:rPr>
        <w:t>: Access to family doctor.  Q</w:t>
      </w:r>
      <w:r w:rsidRPr="0007274B">
        <w:rPr>
          <w:b/>
        </w:rPr>
        <w:t>uotes underlined used in main text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364"/>
        <w:gridCol w:w="1985"/>
        <w:gridCol w:w="1862"/>
        <w:gridCol w:w="1843"/>
        <w:gridCol w:w="1843"/>
      </w:tblGrid>
      <w:tr w:rsidR="00FA08DF" w:rsidRPr="00F92171" w:rsidTr="00443C59">
        <w:tc>
          <w:tcPr>
            <w:tcW w:w="1364" w:type="dxa"/>
          </w:tcPr>
          <w:p w:rsidR="00FA08DF" w:rsidRPr="000D4453" w:rsidRDefault="00FA08DF" w:rsidP="00443C59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FA08DF" w:rsidRPr="000D4453" w:rsidRDefault="00FA08DF" w:rsidP="00443C5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arriers to GP access</w:t>
            </w:r>
          </w:p>
        </w:tc>
        <w:tc>
          <w:tcPr>
            <w:tcW w:w="1862" w:type="dxa"/>
          </w:tcPr>
          <w:p w:rsidR="00FA08DF" w:rsidRPr="000D4453" w:rsidRDefault="00FA08DF" w:rsidP="00443C5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GP practice registration process </w:t>
            </w:r>
          </w:p>
        </w:tc>
        <w:tc>
          <w:tcPr>
            <w:tcW w:w="1843" w:type="dxa"/>
          </w:tcPr>
          <w:p w:rsidR="00FA08DF" w:rsidRPr="000D4453" w:rsidRDefault="00FA08DF" w:rsidP="00443C5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P being aware of trafficking history</w:t>
            </w:r>
          </w:p>
        </w:tc>
        <w:tc>
          <w:tcPr>
            <w:tcW w:w="1843" w:type="dxa"/>
          </w:tcPr>
          <w:p w:rsidR="00FA08DF" w:rsidRPr="000D4453" w:rsidRDefault="00FA08DF" w:rsidP="00443C5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mportance of GP care during and after pregnancy</w:t>
            </w:r>
          </w:p>
        </w:tc>
      </w:tr>
      <w:tr w:rsidR="00FA08DF" w:rsidRPr="00F92171" w:rsidTr="00443C59">
        <w:tc>
          <w:tcPr>
            <w:tcW w:w="1364" w:type="dxa"/>
          </w:tcPr>
          <w:p w:rsidR="00FA08DF" w:rsidRPr="00F94D03" w:rsidRDefault="00FA08DF" w:rsidP="00443C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da</w:t>
            </w:r>
            <w:r w:rsidRPr="00F94D0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early 20s</w:t>
            </w:r>
            <w:r w:rsidRPr="00F94D0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A08DF" w:rsidRPr="000D4453" w:rsidRDefault="00FA08DF" w:rsidP="00443C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didn’t have the correct paperwork – I didn’t know what to do</w:t>
            </w:r>
          </w:p>
        </w:tc>
        <w:tc>
          <w:tcPr>
            <w:tcW w:w="1862" w:type="dxa"/>
          </w:tcPr>
          <w:p w:rsidR="00FA08DF" w:rsidRPr="000D4453" w:rsidRDefault="00FA08DF" w:rsidP="00443C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y friend, she tried to help me</w:t>
            </w:r>
          </w:p>
        </w:tc>
        <w:tc>
          <w:tcPr>
            <w:tcW w:w="1843" w:type="dxa"/>
          </w:tcPr>
          <w:p w:rsidR="00FA08DF" w:rsidRPr="000D4453" w:rsidRDefault="00FA08DF" w:rsidP="00443C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t was not easy situation for me.  Erm yeah, they believed me, they tried to help me as well but I’m little upset when they cancel me</w:t>
            </w:r>
          </w:p>
        </w:tc>
        <w:tc>
          <w:tcPr>
            <w:tcW w:w="1843" w:type="dxa"/>
          </w:tcPr>
          <w:p w:rsidR="00FA08DF" w:rsidRPr="00016730" w:rsidRDefault="00FA08DF" w:rsidP="00443C59">
            <w:pPr>
              <w:rPr>
                <w:rFonts w:cstheme="minorHAnsi"/>
                <w:sz w:val="20"/>
                <w:szCs w:val="20"/>
              </w:rPr>
            </w:pPr>
            <w:r w:rsidRPr="00016730">
              <w:rPr>
                <w:rFonts w:cstheme="minorHAnsi"/>
                <w:sz w:val="20"/>
                <w:szCs w:val="20"/>
              </w:rPr>
              <w:t>Because the hospital says to me ‘your GP cancelled you.  How can we discharge you as you don’t have a GP. And I been in hospital 10 days!</w:t>
            </w:r>
          </w:p>
        </w:tc>
      </w:tr>
      <w:tr w:rsidR="00FA08DF" w:rsidRPr="00F92171" w:rsidTr="00443C59">
        <w:tc>
          <w:tcPr>
            <w:tcW w:w="1364" w:type="dxa"/>
          </w:tcPr>
          <w:p w:rsidR="00FA08DF" w:rsidRPr="000D4453" w:rsidRDefault="00FA08DF" w:rsidP="00443C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rah</w:t>
            </w:r>
            <w:r>
              <w:rPr>
                <w:rFonts w:cstheme="minorHAnsi"/>
                <w:sz w:val="20"/>
                <w:szCs w:val="20"/>
              </w:rPr>
              <w:t xml:space="preserve"> (early 20s)</w:t>
            </w:r>
          </w:p>
        </w:tc>
        <w:tc>
          <w:tcPr>
            <w:tcW w:w="1985" w:type="dxa"/>
          </w:tcPr>
          <w:p w:rsidR="00FA08DF" w:rsidRPr="000D4453" w:rsidRDefault="00FA08DF" w:rsidP="00443C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needed to see GP because I was pregnant, but the GP wouldn’t register me without any papers from the Home Office</w:t>
            </w:r>
          </w:p>
        </w:tc>
        <w:tc>
          <w:tcPr>
            <w:tcW w:w="1862" w:type="dxa"/>
          </w:tcPr>
          <w:p w:rsidR="00FA08DF" w:rsidRPr="000D4453" w:rsidRDefault="00FA08DF" w:rsidP="00443C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 registration with the GP was quite stressful.  That was very difficult as I didn’t have papers from the Home office.</w:t>
            </w:r>
          </w:p>
        </w:tc>
        <w:tc>
          <w:tcPr>
            <w:tcW w:w="1843" w:type="dxa"/>
          </w:tcPr>
          <w:p w:rsidR="00FA08DF" w:rsidRDefault="00FA08DF" w:rsidP="00443C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wouldn’t feel comfortable if they had asked me because I feel really embarrassed and ashamed.</w:t>
            </w:r>
          </w:p>
          <w:p w:rsidR="00FA08DF" w:rsidRPr="000D4453" w:rsidRDefault="00FA08DF" w:rsidP="00443C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FA08DF" w:rsidRPr="00B13727" w:rsidRDefault="00FA08DF" w:rsidP="00443C59">
            <w:pPr>
              <w:rPr>
                <w:rFonts w:cstheme="minorHAnsi"/>
                <w:sz w:val="20"/>
                <w:szCs w:val="20"/>
                <w:u w:val="single"/>
              </w:rPr>
            </w:pPr>
            <w:r w:rsidRPr="00B13727">
              <w:rPr>
                <w:rFonts w:cstheme="minorHAnsi"/>
                <w:sz w:val="20"/>
                <w:szCs w:val="20"/>
                <w:u w:val="single"/>
              </w:rPr>
              <w:t>When I had my first visit at the hospital, the doctor she tol</w:t>
            </w:r>
            <w:r>
              <w:rPr>
                <w:rFonts w:cstheme="minorHAnsi"/>
                <w:sz w:val="20"/>
                <w:szCs w:val="20"/>
                <w:u w:val="single"/>
              </w:rPr>
              <w:t>d</w:t>
            </w:r>
            <w:r w:rsidRPr="00B13727">
              <w:rPr>
                <w:rFonts w:cstheme="minorHAnsi"/>
                <w:sz w:val="20"/>
                <w:szCs w:val="20"/>
                <w:u w:val="single"/>
              </w:rPr>
              <w:t xml:space="preserve"> me when she saw the baby, she told me that the baby seemed bigger than it should be.  ‘You shoul</w:t>
            </w:r>
            <w:r>
              <w:rPr>
                <w:rFonts w:cstheme="minorHAnsi"/>
                <w:sz w:val="20"/>
                <w:szCs w:val="20"/>
                <w:u w:val="single"/>
              </w:rPr>
              <w:t xml:space="preserve">d have come earlier, actually, </w:t>
            </w:r>
            <w:r w:rsidRPr="00B13727">
              <w:rPr>
                <w:rFonts w:cstheme="minorHAnsi"/>
                <w:sz w:val="20"/>
                <w:szCs w:val="20"/>
                <w:u w:val="single"/>
              </w:rPr>
              <w:t>to see me’</w:t>
            </w:r>
          </w:p>
        </w:tc>
      </w:tr>
      <w:tr w:rsidR="00FA08DF" w:rsidRPr="00F92171" w:rsidTr="00443C59">
        <w:tc>
          <w:tcPr>
            <w:tcW w:w="1364" w:type="dxa"/>
          </w:tcPr>
          <w:p w:rsidR="00FA08DF" w:rsidRPr="000D4453" w:rsidRDefault="00FA08DF" w:rsidP="00443C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abel</w:t>
            </w:r>
            <w:r>
              <w:rPr>
                <w:rFonts w:cstheme="minorHAnsi"/>
                <w:sz w:val="20"/>
                <w:szCs w:val="20"/>
              </w:rPr>
              <w:t xml:space="preserve"> (early 20s)</w:t>
            </w:r>
          </w:p>
        </w:tc>
        <w:tc>
          <w:tcPr>
            <w:tcW w:w="1985" w:type="dxa"/>
          </w:tcPr>
          <w:p w:rsidR="00FA08DF" w:rsidRPr="000D4453" w:rsidRDefault="00FA08DF" w:rsidP="00443C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I don’t like about the GP in general is the fact that they are always in a rush.  They make you wait sometimes a week for an appointment</w:t>
            </w:r>
          </w:p>
        </w:tc>
        <w:tc>
          <w:tcPr>
            <w:tcW w:w="1862" w:type="dxa"/>
          </w:tcPr>
          <w:p w:rsidR="00FA08DF" w:rsidRPr="000D4453" w:rsidRDefault="00FA08DF" w:rsidP="00443C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was taken to the GP to register by my trafficker. And he was there with me. So I wasn’t really comfortable to tell him stuff what I would need to tell</w:t>
            </w:r>
          </w:p>
        </w:tc>
        <w:tc>
          <w:tcPr>
            <w:tcW w:w="1843" w:type="dxa"/>
          </w:tcPr>
          <w:p w:rsidR="00FA08DF" w:rsidRDefault="00FA08DF" w:rsidP="00443C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 a way, I feel like my first GP….I feel like they should have seen the signs something wasn’t right</w:t>
            </w:r>
          </w:p>
          <w:p w:rsidR="00FA08DF" w:rsidRPr="000D4453" w:rsidRDefault="00FA08DF" w:rsidP="00443C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FA08DF" w:rsidRDefault="00FA08DF" w:rsidP="00443C5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t’s just that I don’t think (health needs) are being taken seriously</w:t>
            </w:r>
          </w:p>
          <w:p w:rsidR="00FA08DF" w:rsidRPr="000D4453" w:rsidRDefault="00FA08DF" w:rsidP="00443C5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FA08DF" w:rsidRDefault="00FA08DF" w:rsidP="00FA08DF">
      <w:pPr>
        <w:rPr>
          <w:i/>
        </w:rPr>
      </w:pPr>
    </w:p>
    <w:p w:rsidR="00FA08DF" w:rsidRDefault="00FA08DF" w:rsidP="00FA08DF">
      <w:pPr>
        <w:rPr>
          <w:i/>
        </w:rPr>
      </w:pPr>
    </w:p>
    <w:p w:rsidR="00FA08DF" w:rsidRDefault="00FA08DF" w:rsidP="00FA08DF">
      <w:pPr>
        <w:rPr>
          <w:b/>
          <w:sz w:val="23"/>
          <w:szCs w:val="23"/>
        </w:rPr>
      </w:pPr>
    </w:p>
    <w:p w:rsidR="00FA08DF" w:rsidRDefault="00FA08DF" w:rsidP="00FA08DF"/>
    <w:p w:rsidR="003E5557" w:rsidRDefault="003E5557">
      <w:bookmarkStart w:id="0" w:name="_GoBack"/>
      <w:bookmarkEnd w:id="0"/>
    </w:p>
    <w:sectPr w:rsidR="003E5557" w:rsidSect="00D8322A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8408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787B" w:rsidRDefault="00FA08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787B" w:rsidRDefault="00FA08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8DF"/>
    <w:rsid w:val="003E5557"/>
    <w:rsid w:val="00FA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B88766-04EE-46D2-A7BB-C088E9682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8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08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8DF"/>
  </w:style>
  <w:style w:type="table" w:styleId="TableGrid">
    <w:name w:val="Table Grid"/>
    <w:basedOn w:val="TableNormal"/>
    <w:uiPriority w:val="59"/>
    <w:rsid w:val="00FA0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k, Debra</dc:creator>
  <cp:keywords/>
  <dc:description/>
  <cp:lastModifiedBy>Bick, Debra</cp:lastModifiedBy>
  <cp:revision>1</cp:revision>
  <dcterms:created xsi:type="dcterms:W3CDTF">2017-11-11T12:49:00Z</dcterms:created>
  <dcterms:modified xsi:type="dcterms:W3CDTF">2017-11-11T12:50:00Z</dcterms:modified>
</cp:coreProperties>
</file>